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8"/>
        <w:gridCol w:w="11162"/>
      </w:tblGrid>
      <w:tr w:rsidR="005A417C" w:rsidRPr="008D2CE2" w:rsidTr="00F014D2">
        <w:trPr>
          <w:trHeight w:val="700"/>
        </w:trPr>
        <w:tc>
          <w:tcPr>
            <w:tcW w:w="134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8D2CE2"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 w:val="32"/>
                <w:szCs w:val="32"/>
              </w:rPr>
              <w:t>Table S2. List of primers used in this study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D2CE2"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 w:val="28"/>
                <w:szCs w:val="28"/>
              </w:rPr>
              <w:t>Name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D2CE2">
              <w:rPr>
                <w:rFonts w:ascii="Calibri" w:eastAsia="Yu Gothic" w:hAnsi="Calibri" w:cs="Times New Roman"/>
                <w:b/>
                <w:bCs/>
                <w:color w:val="000000"/>
                <w:kern w:val="0"/>
                <w:sz w:val="28"/>
                <w:szCs w:val="28"/>
              </w:rPr>
              <w:t>Sequence (5' to 3')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proofErr w:type="spellStart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mvfR</w:t>
            </w:r>
            <w:proofErr w:type="spellEnd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-Up-F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TGCAGGTCGACTCTAGAGTAGCTCGGCTCGCTCCACGACCGAA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proofErr w:type="spellStart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mvfR</w:t>
            </w:r>
            <w:proofErr w:type="spellEnd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-Up-R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CGCGTGCCGCTTCCCTTGAT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proofErr w:type="spellStart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mvfR</w:t>
            </w:r>
            <w:proofErr w:type="spellEnd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-Down-F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CAAGGGAAGCGGCACGCGAACGGTGCAGCGCCGCTCAGGC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proofErr w:type="spellStart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mvfR</w:t>
            </w:r>
            <w:proofErr w:type="spellEnd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-Down-R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TCGAGCTCGGTACCCGGGAGTTCTGCCTGCTCGGCGCGGAGGT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proofErr w:type="spellStart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mvfR</w:t>
            </w:r>
            <w:proofErr w:type="spellEnd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-F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CGTTTTTTTGGGCTAGCGGCCACCCAATAAAAGGAATAAGGGATGCC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His-</w:t>
            </w:r>
            <w:proofErr w:type="spellStart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FactorXa</w:t>
            </w:r>
            <w:proofErr w:type="spellEnd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-</w:t>
            </w:r>
            <w:proofErr w:type="spellStart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mvfR</w:t>
            </w:r>
            <w:proofErr w:type="spellEnd"/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-R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GATCCCCCGGGCTGCAGGTCAGTGGTGGTGGTGGTGGTGACGACCTTCGATTGCGGCGCGCTGGCGGTACGCGA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Q194E-1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GCCAATTACCGGGAGATCAGCCTCGG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Q194E-2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CCGAGGCTGATCTCCCGGTAATTGGC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Y258F-1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CTCAGCGAACTCTTCGAACCGGGCGG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Y258F-2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CCGCCCGGTTCGAAGAGTTCGCTGAG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Y258M-1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CTCAGCGAACTCATGGAACCGGGCGG</w:t>
            </w:r>
          </w:p>
        </w:tc>
      </w:tr>
      <w:tr w:rsidR="005A417C" w:rsidRPr="008D2CE2" w:rsidTr="00F014D2">
        <w:trPr>
          <w:trHeight w:val="460"/>
        </w:trPr>
        <w:tc>
          <w:tcPr>
            <w:tcW w:w="223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Y258M-2</w:t>
            </w:r>
          </w:p>
        </w:tc>
        <w:tc>
          <w:tcPr>
            <w:tcW w:w="1116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A417C" w:rsidRPr="008D2CE2" w:rsidRDefault="005A417C" w:rsidP="00F014D2">
            <w:pPr>
              <w:widowControl/>
              <w:jc w:val="left"/>
              <w:rPr>
                <w:rFonts w:ascii="Calibri" w:eastAsia="Yu Gothic" w:hAnsi="Calibri" w:cs="Times New Roman"/>
                <w:color w:val="000000"/>
                <w:kern w:val="0"/>
              </w:rPr>
            </w:pPr>
            <w:r w:rsidRPr="008D2CE2">
              <w:rPr>
                <w:rFonts w:ascii="Calibri" w:eastAsia="Yu Gothic" w:hAnsi="Calibri" w:cs="Times New Roman"/>
                <w:color w:val="000000"/>
                <w:kern w:val="0"/>
              </w:rPr>
              <w:t>CCGCCCGGTTCCATGAGTTCGCTGAG</w:t>
            </w:r>
          </w:p>
        </w:tc>
      </w:tr>
    </w:tbl>
    <w:p w:rsidR="00422573" w:rsidRDefault="00422573">
      <w:bookmarkStart w:id="0" w:name="_GoBack"/>
      <w:bookmarkEnd w:id="0"/>
    </w:p>
    <w:sectPr w:rsidR="00422573" w:rsidSect="005A41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auto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17C"/>
    <w:rsid w:val="00422573"/>
    <w:rsid w:val="005A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7C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7C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6C9C4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2-04T17:15:00Z</dcterms:created>
  <dcterms:modified xsi:type="dcterms:W3CDTF">2017-12-04T17:15:00Z</dcterms:modified>
</cp:coreProperties>
</file>